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35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7"/>
        <w:gridCol w:w="2868"/>
        <w:gridCol w:w="1650"/>
        <w:gridCol w:w="1650"/>
        <w:gridCol w:w="1650"/>
      </w:tblGrid>
      <w:tr w:rsidR="00E85C9E" w14:paraId="5859F708" w14:textId="77777777" w:rsidTr="000C1DDF">
        <w:tc>
          <w:tcPr>
            <w:tcW w:w="0" w:type="auto"/>
            <w:tcBorders>
              <w:bottom w:val="single" w:sz="4" w:space="0" w:color="auto"/>
            </w:tcBorders>
          </w:tcPr>
          <w:p w14:paraId="1F0A5381" w14:textId="77777777" w:rsidR="00773DAD" w:rsidRPr="000C1DDF" w:rsidRDefault="00773DAD" w:rsidP="00C227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0FF7E3" w14:textId="65D1071A" w:rsidR="00773DAD" w:rsidRPr="000C1DDF" w:rsidRDefault="00773DAD" w:rsidP="00C227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7ED1D789" w14:textId="4866B5B2" w:rsidR="00773DAD" w:rsidRPr="000C1DDF" w:rsidRDefault="000C1DDF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ease incidence (%)</w:t>
            </w:r>
          </w:p>
        </w:tc>
      </w:tr>
      <w:tr w:rsidR="00E85C9E" w14:paraId="0E0E27EA" w14:textId="77777777" w:rsidTr="000C1DD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0CA5BE" w14:textId="227FF1B5" w:rsidR="00773DAD" w:rsidRPr="000C1DDF" w:rsidRDefault="00773DAD" w:rsidP="00C2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66C2E1" w14:textId="6A323448" w:rsidR="00773DAD" w:rsidRPr="000C1DDF" w:rsidRDefault="00773DAD" w:rsidP="00C2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0C1DDF">
              <w:rPr>
                <w:rFonts w:ascii="Times New Roman" w:hAnsi="Times New Roman" w:cs="Times New Roman"/>
                <w:sz w:val="24"/>
                <w:szCs w:val="24"/>
              </w:rPr>
              <w:t>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4EE478" w14:textId="4714E863" w:rsidR="00773DAD" w:rsidRPr="000C1DDF" w:rsidRDefault="00773DAD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sz w:val="24"/>
                <w:szCs w:val="24"/>
              </w:rPr>
              <w:t>Environment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9F81F2" w14:textId="0A14255D" w:rsidR="00773DAD" w:rsidRPr="000C1DDF" w:rsidRDefault="00773DAD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sz w:val="24"/>
                <w:szCs w:val="24"/>
              </w:rPr>
              <w:t>Environment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48FD27" w14:textId="16D6BB8E" w:rsidR="00773DAD" w:rsidRPr="000C1DDF" w:rsidRDefault="00773DAD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sz w:val="24"/>
                <w:szCs w:val="24"/>
              </w:rPr>
              <w:t>Environment 3</w:t>
            </w:r>
          </w:p>
        </w:tc>
      </w:tr>
      <w:tr w:rsidR="00E85C9E" w14:paraId="74CD2D89" w14:textId="77777777" w:rsidTr="000C1DDF">
        <w:tc>
          <w:tcPr>
            <w:tcW w:w="0" w:type="auto"/>
            <w:tcBorders>
              <w:top w:val="single" w:sz="4" w:space="0" w:color="auto"/>
            </w:tcBorders>
          </w:tcPr>
          <w:p w14:paraId="1085CDAF" w14:textId="21686660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5846BD" w14:textId="373F3FF8" w:rsidR="00773DAD" w:rsidRPr="000C1DDF" w:rsidRDefault="00773DAD" w:rsidP="00C2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KAO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9EB133" w14:textId="027606F0" w:rsidR="00773DAD" w:rsidRPr="000C1DDF" w:rsidRDefault="00F82E6A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7</w:t>
            </w:r>
            <w:r w:rsidR="00773DAD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00EAFD" w14:textId="517AB96C" w:rsidR="00773DAD" w:rsidRPr="000C1DDF" w:rsidRDefault="00160B50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67</w:t>
            </w:r>
            <w:r w:rsidR="007F71EE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23F6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F71EE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7F71EE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43B03F" w14:textId="10D9F042" w:rsidR="00773DAD" w:rsidRPr="000C1DDF" w:rsidRDefault="00E85C9E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0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92</w:t>
            </w:r>
          </w:p>
        </w:tc>
      </w:tr>
      <w:tr w:rsidR="00E85C9E" w14:paraId="1600818C" w14:textId="77777777" w:rsidTr="000C1DDF">
        <w:tc>
          <w:tcPr>
            <w:tcW w:w="0" w:type="auto"/>
          </w:tcPr>
          <w:p w14:paraId="7714EC5F" w14:textId="3D2C3E80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978F5F7" w14:textId="78307C13" w:rsidR="00773DAD" w:rsidRPr="000C1DDF" w:rsidRDefault="00773DAD" w:rsidP="00C2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BL/SM/10</w:t>
            </w:r>
          </w:p>
        </w:tc>
        <w:tc>
          <w:tcPr>
            <w:tcW w:w="0" w:type="auto"/>
          </w:tcPr>
          <w:p w14:paraId="0080C82C" w14:textId="2CF2E257" w:rsidR="00773DAD" w:rsidRPr="000C1DDF" w:rsidRDefault="00F82E6A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7F6CF0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0" w:type="auto"/>
          </w:tcPr>
          <w:p w14:paraId="678BEAE1" w14:textId="0560110C" w:rsidR="00773DAD" w:rsidRPr="000C1DDF" w:rsidRDefault="00160B50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7</w:t>
            </w:r>
            <w:r w:rsidR="007F71EE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23F6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F71EE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7F71EE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3</w:t>
            </w:r>
          </w:p>
        </w:tc>
        <w:tc>
          <w:tcPr>
            <w:tcW w:w="0" w:type="auto"/>
          </w:tcPr>
          <w:p w14:paraId="7DBEA658" w14:textId="1F73150A" w:rsidR="00773DAD" w:rsidRPr="000C1DDF" w:rsidRDefault="00E85C9E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D745C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</w:tr>
      <w:tr w:rsidR="00E85C9E" w14:paraId="611F117F" w14:textId="77777777" w:rsidTr="000C1DDF">
        <w:tc>
          <w:tcPr>
            <w:tcW w:w="0" w:type="auto"/>
          </w:tcPr>
          <w:p w14:paraId="01347D8C" w14:textId="6566953B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05AD687" w14:textId="78BCE1EF" w:rsidR="00773DAD" w:rsidRPr="000C1DDF" w:rsidRDefault="00773DAD" w:rsidP="00C2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BL/SM/115</w:t>
            </w:r>
          </w:p>
        </w:tc>
        <w:tc>
          <w:tcPr>
            <w:tcW w:w="0" w:type="auto"/>
          </w:tcPr>
          <w:p w14:paraId="77E4E191" w14:textId="7CE1F2CD" w:rsidR="00773DAD" w:rsidRPr="000C1DDF" w:rsidRDefault="00F82E6A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7F6CF0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0" w:type="auto"/>
          </w:tcPr>
          <w:p w14:paraId="22AE606D" w14:textId="05616B5A" w:rsidR="00773DAD" w:rsidRPr="000C1DDF" w:rsidRDefault="00160B50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223F6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F71EE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7F71EE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3</w:t>
            </w:r>
          </w:p>
        </w:tc>
        <w:tc>
          <w:tcPr>
            <w:tcW w:w="0" w:type="auto"/>
          </w:tcPr>
          <w:p w14:paraId="16B60D0B" w14:textId="6664BD03" w:rsidR="00773DAD" w:rsidRPr="000C1DDF" w:rsidRDefault="00E85C9E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D745C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</w:tr>
      <w:tr w:rsidR="00E85C9E" w14:paraId="55581FC8" w14:textId="77777777" w:rsidTr="000C1DDF">
        <w:tc>
          <w:tcPr>
            <w:tcW w:w="0" w:type="auto"/>
          </w:tcPr>
          <w:p w14:paraId="6AAC1B4B" w14:textId="2B77E562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2BD853E" w14:textId="55C110BE" w:rsidR="00773DAD" w:rsidRPr="000C1DDF" w:rsidRDefault="00773DAD" w:rsidP="00C2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CE/MAL/32</w:t>
            </w:r>
          </w:p>
        </w:tc>
        <w:tc>
          <w:tcPr>
            <w:tcW w:w="0" w:type="auto"/>
          </w:tcPr>
          <w:p w14:paraId="2BAD6421" w14:textId="032CA274" w:rsidR="00773DAD" w:rsidRPr="000C1DDF" w:rsidRDefault="00F82E6A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F6CF0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0" w:type="auto"/>
          </w:tcPr>
          <w:p w14:paraId="35E72034" w14:textId="35C29881" w:rsidR="00773DAD" w:rsidRPr="000C1DDF" w:rsidRDefault="00160B50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3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23F6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F71EE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0" w:type="auto"/>
          </w:tcPr>
          <w:p w14:paraId="7ECB390A" w14:textId="11914A7E" w:rsidR="00773DAD" w:rsidRPr="000C1DDF" w:rsidRDefault="00E85C9E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D745C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</w:tr>
      <w:tr w:rsidR="00E85C9E" w14:paraId="76445EF4" w14:textId="77777777" w:rsidTr="000C1DDF">
        <w:tc>
          <w:tcPr>
            <w:tcW w:w="0" w:type="auto"/>
          </w:tcPr>
          <w:p w14:paraId="008C1AA7" w14:textId="31A79820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B484526" w14:textId="67A0027B" w:rsidR="00773DAD" w:rsidRPr="000C1DDF" w:rsidRDefault="00773DAD" w:rsidP="00C2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CE/IND/16</w:t>
            </w:r>
          </w:p>
        </w:tc>
        <w:tc>
          <w:tcPr>
            <w:tcW w:w="0" w:type="auto"/>
          </w:tcPr>
          <w:p w14:paraId="1E91AB8F" w14:textId="3D39C209" w:rsidR="00773DAD" w:rsidRPr="000C1DDF" w:rsidRDefault="00F82E6A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7F6CF0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0" w:type="auto"/>
          </w:tcPr>
          <w:p w14:paraId="556F3E07" w14:textId="0DE36DBD" w:rsidR="00773DAD" w:rsidRPr="000C1DDF" w:rsidRDefault="00160B50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223F6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F71EE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7F71EE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3</w:t>
            </w:r>
          </w:p>
        </w:tc>
        <w:tc>
          <w:tcPr>
            <w:tcW w:w="0" w:type="auto"/>
          </w:tcPr>
          <w:p w14:paraId="27AB6B69" w14:textId="2686DE25" w:rsidR="00773DAD" w:rsidRPr="000C1DDF" w:rsidRDefault="00E85C9E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D745C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</w:tr>
      <w:tr w:rsidR="00E85C9E" w14:paraId="32AEA9D8" w14:textId="77777777" w:rsidTr="000C1DDF">
        <w:tc>
          <w:tcPr>
            <w:tcW w:w="0" w:type="auto"/>
          </w:tcPr>
          <w:p w14:paraId="562AA6E1" w14:textId="0583CDF5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A7C7BCE" w14:textId="19E736B6" w:rsidR="00773DAD" w:rsidRPr="000C1DDF" w:rsidRDefault="00773DAD" w:rsidP="00C2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AO19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L/SM/10</w:t>
            </w:r>
          </w:p>
        </w:tc>
        <w:tc>
          <w:tcPr>
            <w:tcW w:w="0" w:type="auto"/>
          </w:tcPr>
          <w:p w14:paraId="14A68773" w14:textId="6BD5B75F" w:rsidR="00773DAD" w:rsidRPr="000C1DDF" w:rsidRDefault="00F82E6A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3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14.75</w:t>
            </w:r>
          </w:p>
        </w:tc>
        <w:tc>
          <w:tcPr>
            <w:tcW w:w="0" w:type="auto"/>
          </w:tcPr>
          <w:p w14:paraId="53A6F2C2" w14:textId="2F3D472E" w:rsidR="00773DAD" w:rsidRPr="000C1DDF" w:rsidRDefault="00160B50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33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7F71EE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20</w:t>
            </w:r>
          </w:p>
        </w:tc>
        <w:tc>
          <w:tcPr>
            <w:tcW w:w="0" w:type="auto"/>
          </w:tcPr>
          <w:p w14:paraId="46BBEE38" w14:textId="0450FA17" w:rsidR="00773DAD" w:rsidRPr="000C1DDF" w:rsidRDefault="00E85C9E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0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D745C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2</w:t>
            </w:r>
          </w:p>
        </w:tc>
      </w:tr>
      <w:tr w:rsidR="00E85C9E" w14:paraId="2745BE2D" w14:textId="77777777" w:rsidTr="000C1DDF">
        <w:tc>
          <w:tcPr>
            <w:tcW w:w="0" w:type="auto"/>
          </w:tcPr>
          <w:p w14:paraId="636E6906" w14:textId="2C80EAAD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6383A151" w14:textId="3D50E503" w:rsidR="00773DAD" w:rsidRPr="000C1DDF" w:rsidRDefault="00773DAD" w:rsidP="00C2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AO19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L/SM/115</w:t>
            </w:r>
          </w:p>
        </w:tc>
        <w:tc>
          <w:tcPr>
            <w:tcW w:w="0" w:type="auto"/>
          </w:tcPr>
          <w:p w14:paraId="4BD08BB9" w14:textId="2366B2A4" w:rsidR="00773DAD" w:rsidRPr="000C1DDF" w:rsidRDefault="00F82E6A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0" w:type="auto"/>
          </w:tcPr>
          <w:p w14:paraId="1A8D163F" w14:textId="5BF0B012" w:rsidR="00773DAD" w:rsidRPr="000C1DDF" w:rsidRDefault="00160B50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3</w:t>
            </w:r>
            <w:r w:rsidR="00223F6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7F71EE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0</w:t>
            </w:r>
          </w:p>
        </w:tc>
        <w:tc>
          <w:tcPr>
            <w:tcW w:w="0" w:type="auto"/>
          </w:tcPr>
          <w:p w14:paraId="319B20CA" w14:textId="08014C45" w:rsidR="00773DAD" w:rsidRPr="000C1DDF" w:rsidRDefault="00E85C9E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D745C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</w:tr>
      <w:tr w:rsidR="00E85C9E" w14:paraId="102AC6BF" w14:textId="77777777" w:rsidTr="000C1DDF">
        <w:tc>
          <w:tcPr>
            <w:tcW w:w="0" w:type="auto"/>
          </w:tcPr>
          <w:p w14:paraId="6662BB3E" w14:textId="68B7AAF0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6D823015" w14:textId="1DBFE938" w:rsidR="00773DAD" w:rsidRPr="000C1DDF" w:rsidRDefault="00773DAD" w:rsidP="00C2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AO19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E/MAL/32</w:t>
            </w:r>
          </w:p>
        </w:tc>
        <w:tc>
          <w:tcPr>
            <w:tcW w:w="0" w:type="auto"/>
          </w:tcPr>
          <w:p w14:paraId="367B82A7" w14:textId="228548CD" w:rsidR="00773DAD" w:rsidRPr="000C1DDF" w:rsidRDefault="00F82E6A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F6CF0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0" w:type="auto"/>
          </w:tcPr>
          <w:p w14:paraId="3B4FFF3C" w14:textId="68F59458" w:rsidR="00773DAD" w:rsidRPr="000C1DDF" w:rsidRDefault="00160B50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0</w:t>
            </w:r>
            <w:r w:rsidR="00223F6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7F71EE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223F6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7</w:t>
            </w:r>
          </w:p>
        </w:tc>
        <w:tc>
          <w:tcPr>
            <w:tcW w:w="0" w:type="auto"/>
          </w:tcPr>
          <w:p w14:paraId="06FF6DFA" w14:textId="3048E603" w:rsidR="00773DAD" w:rsidRPr="000C1DDF" w:rsidRDefault="00E85C9E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D745C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</w:tr>
      <w:tr w:rsidR="00E85C9E" w14:paraId="31B78EA8" w14:textId="77777777" w:rsidTr="000C1DDF">
        <w:tc>
          <w:tcPr>
            <w:tcW w:w="0" w:type="auto"/>
          </w:tcPr>
          <w:p w14:paraId="0DA9280E" w14:textId="6925ACF3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4866980F" w14:textId="74B638AD" w:rsidR="00773DAD" w:rsidRPr="000C1DDF" w:rsidRDefault="00773DAD" w:rsidP="00C2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AO19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E/IND/16</w:t>
            </w:r>
          </w:p>
        </w:tc>
        <w:tc>
          <w:tcPr>
            <w:tcW w:w="0" w:type="auto"/>
          </w:tcPr>
          <w:p w14:paraId="22E461C6" w14:textId="6E469D89" w:rsidR="00773DAD" w:rsidRPr="000C1DDF" w:rsidRDefault="00F82E6A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F6CF0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0" w:type="auto"/>
          </w:tcPr>
          <w:p w14:paraId="2E87B91B" w14:textId="4DCA10BB" w:rsidR="00773DAD" w:rsidRPr="000C1DDF" w:rsidRDefault="00160B50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23F6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F71EE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3</w:t>
            </w:r>
          </w:p>
        </w:tc>
        <w:tc>
          <w:tcPr>
            <w:tcW w:w="0" w:type="auto"/>
          </w:tcPr>
          <w:p w14:paraId="27D501EC" w14:textId="24ACD358" w:rsidR="00773DAD" w:rsidRPr="000C1DDF" w:rsidRDefault="00E85C9E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D745C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</w:tr>
      <w:tr w:rsidR="00E85C9E" w14:paraId="6FB60EE5" w14:textId="77777777" w:rsidTr="000C1DDF">
        <w:tc>
          <w:tcPr>
            <w:tcW w:w="0" w:type="auto"/>
          </w:tcPr>
          <w:p w14:paraId="18F74966" w14:textId="17EC3E17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2CC7CF7D" w14:textId="2D726772" w:rsidR="00773DAD" w:rsidRPr="000C1DDF" w:rsidRDefault="00773DAD" w:rsidP="00C2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L/SM/10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KAO19</w:t>
            </w:r>
          </w:p>
        </w:tc>
        <w:tc>
          <w:tcPr>
            <w:tcW w:w="0" w:type="auto"/>
          </w:tcPr>
          <w:p w14:paraId="086FAE67" w14:textId="26169266" w:rsidR="00773DAD" w:rsidRPr="000C1DDF" w:rsidRDefault="00F82E6A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7F6CF0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0" w:type="auto"/>
          </w:tcPr>
          <w:p w14:paraId="3F825D8A" w14:textId="407A15A0" w:rsidR="00773DAD" w:rsidRPr="000C1DDF" w:rsidRDefault="00160B50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0</w:t>
            </w:r>
            <w:r w:rsidR="00223F6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7F71EE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223F6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0" w:type="auto"/>
          </w:tcPr>
          <w:p w14:paraId="074B52D9" w14:textId="190903FA" w:rsidR="00773DAD" w:rsidRPr="000C1DDF" w:rsidRDefault="00E85C9E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D745C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</w:tr>
      <w:tr w:rsidR="00E85C9E" w14:paraId="12212A58" w14:textId="77777777" w:rsidTr="000C1DDF">
        <w:tc>
          <w:tcPr>
            <w:tcW w:w="0" w:type="auto"/>
          </w:tcPr>
          <w:p w14:paraId="3D485583" w14:textId="4C1541AB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5FC86FC2" w14:textId="61C77E62" w:rsidR="00773DAD" w:rsidRPr="000C1DDF" w:rsidRDefault="00773DAD" w:rsidP="00C2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L/SM/10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L/SM/115</w:t>
            </w:r>
          </w:p>
        </w:tc>
        <w:tc>
          <w:tcPr>
            <w:tcW w:w="0" w:type="auto"/>
          </w:tcPr>
          <w:p w14:paraId="277448FC" w14:textId="453D7566" w:rsidR="00773DAD" w:rsidRPr="000C1DDF" w:rsidRDefault="00F82E6A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7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9.08</w:t>
            </w:r>
          </w:p>
        </w:tc>
        <w:tc>
          <w:tcPr>
            <w:tcW w:w="0" w:type="auto"/>
          </w:tcPr>
          <w:p w14:paraId="3320A76A" w14:textId="77ACC619" w:rsidR="00773DAD" w:rsidRPr="000C1DDF" w:rsidRDefault="00160B50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0</w:t>
            </w:r>
            <w:r w:rsidR="00223F6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7F71EE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223F6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7</w:t>
            </w:r>
          </w:p>
        </w:tc>
        <w:tc>
          <w:tcPr>
            <w:tcW w:w="0" w:type="auto"/>
          </w:tcPr>
          <w:p w14:paraId="06C36C5F" w14:textId="3A389216" w:rsidR="00773DAD" w:rsidRPr="000C1DDF" w:rsidRDefault="00E85C9E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0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D745C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2</w:t>
            </w:r>
          </w:p>
        </w:tc>
      </w:tr>
      <w:tr w:rsidR="00E85C9E" w14:paraId="62CB4C1E" w14:textId="77777777" w:rsidTr="000C1DDF">
        <w:tc>
          <w:tcPr>
            <w:tcW w:w="0" w:type="auto"/>
          </w:tcPr>
          <w:p w14:paraId="34D7DABE" w14:textId="1B3BE821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6C8BBA5C" w14:textId="1B054940" w:rsidR="00773DAD" w:rsidRPr="000C1DDF" w:rsidRDefault="00773DAD" w:rsidP="00C2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L/SM/10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E/MAL/32</w:t>
            </w:r>
          </w:p>
        </w:tc>
        <w:tc>
          <w:tcPr>
            <w:tcW w:w="0" w:type="auto"/>
          </w:tcPr>
          <w:p w14:paraId="4779406D" w14:textId="61CDAD7C" w:rsidR="00773DAD" w:rsidRPr="000C1DDF" w:rsidRDefault="00F82E6A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F6CF0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0" w:type="auto"/>
          </w:tcPr>
          <w:p w14:paraId="11A969BF" w14:textId="1C96D8B5" w:rsidR="00773DAD" w:rsidRPr="000C1DDF" w:rsidRDefault="00160B50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0</w:t>
            </w:r>
            <w:r w:rsidR="00223F6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7F71EE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223F6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0" w:type="auto"/>
          </w:tcPr>
          <w:p w14:paraId="2B4A7731" w14:textId="776209D8" w:rsidR="00773DAD" w:rsidRPr="000C1DDF" w:rsidRDefault="00E85C9E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D745C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</w:tr>
      <w:tr w:rsidR="00E85C9E" w14:paraId="01A58452" w14:textId="77777777" w:rsidTr="000C1DDF">
        <w:tc>
          <w:tcPr>
            <w:tcW w:w="0" w:type="auto"/>
          </w:tcPr>
          <w:p w14:paraId="17D7C5D8" w14:textId="42CCC61C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75928B6F" w14:textId="57EF713B" w:rsidR="00773DAD" w:rsidRPr="000C1DDF" w:rsidRDefault="00773DAD" w:rsidP="00C2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L/SM/10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E/IND/16</w:t>
            </w:r>
          </w:p>
        </w:tc>
        <w:tc>
          <w:tcPr>
            <w:tcW w:w="0" w:type="auto"/>
          </w:tcPr>
          <w:p w14:paraId="11FC213B" w14:textId="2A854950" w:rsidR="00773DAD" w:rsidRPr="000C1DDF" w:rsidRDefault="00F82E6A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F6CF0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0" w:type="auto"/>
          </w:tcPr>
          <w:p w14:paraId="10938A4F" w14:textId="34860A3D" w:rsidR="00773DAD" w:rsidRPr="000C1DDF" w:rsidRDefault="00160B50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223F6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7F71EE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3</w:t>
            </w:r>
          </w:p>
        </w:tc>
        <w:tc>
          <w:tcPr>
            <w:tcW w:w="0" w:type="auto"/>
          </w:tcPr>
          <w:p w14:paraId="072DC32F" w14:textId="44B19246" w:rsidR="00773DAD" w:rsidRPr="000C1DDF" w:rsidRDefault="00E85C9E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D745C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</w:tr>
      <w:tr w:rsidR="00E85C9E" w14:paraId="208034F7" w14:textId="77777777" w:rsidTr="000C1DDF">
        <w:tc>
          <w:tcPr>
            <w:tcW w:w="0" w:type="auto"/>
          </w:tcPr>
          <w:p w14:paraId="2BB466CB" w14:textId="53D0CD31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4C862154" w14:textId="4BCDA80A" w:rsidR="00773DAD" w:rsidRPr="000C1DDF" w:rsidRDefault="00773DAD" w:rsidP="00C2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L/SM/115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KAO19</w:t>
            </w:r>
          </w:p>
        </w:tc>
        <w:tc>
          <w:tcPr>
            <w:tcW w:w="0" w:type="auto"/>
          </w:tcPr>
          <w:p w14:paraId="50B97E83" w14:textId="5F237106" w:rsidR="00773DAD" w:rsidRPr="000C1DDF" w:rsidRDefault="00F82E6A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7F6CF0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0" w:type="auto"/>
          </w:tcPr>
          <w:p w14:paraId="7737501D" w14:textId="5CEB225A" w:rsidR="00773DAD" w:rsidRPr="000C1DDF" w:rsidRDefault="00160B50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223F6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7F71EE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3</w:t>
            </w:r>
          </w:p>
        </w:tc>
        <w:tc>
          <w:tcPr>
            <w:tcW w:w="0" w:type="auto"/>
          </w:tcPr>
          <w:p w14:paraId="2009514A" w14:textId="27492A23" w:rsidR="00773DAD" w:rsidRPr="000C1DDF" w:rsidRDefault="00E85C9E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D745C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</w:tr>
      <w:tr w:rsidR="00E85C9E" w14:paraId="6BB40151" w14:textId="77777777" w:rsidTr="000C1DDF">
        <w:tc>
          <w:tcPr>
            <w:tcW w:w="0" w:type="auto"/>
          </w:tcPr>
          <w:p w14:paraId="7E39C81D" w14:textId="5A44A4AA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7ABCD20F" w14:textId="42D84772" w:rsidR="00773DAD" w:rsidRPr="000C1DDF" w:rsidRDefault="00773DAD" w:rsidP="00C2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L/SM/115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L/SM/10</w:t>
            </w:r>
          </w:p>
        </w:tc>
        <w:tc>
          <w:tcPr>
            <w:tcW w:w="0" w:type="auto"/>
          </w:tcPr>
          <w:p w14:paraId="38D37B7E" w14:textId="6DB3EEE2" w:rsidR="00773DAD" w:rsidRPr="000C1DDF" w:rsidRDefault="00F82E6A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7F6CF0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343FD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0" w:type="auto"/>
          </w:tcPr>
          <w:p w14:paraId="243555EF" w14:textId="4C0AF171" w:rsidR="00773DAD" w:rsidRPr="000C1DDF" w:rsidRDefault="00160B50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23F6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F71EE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3</w:t>
            </w:r>
          </w:p>
        </w:tc>
        <w:tc>
          <w:tcPr>
            <w:tcW w:w="0" w:type="auto"/>
          </w:tcPr>
          <w:p w14:paraId="2D2E7E67" w14:textId="4A9BC7E6" w:rsidR="00773DAD" w:rsidRPr="000C1DDF" w:rsidRDefault="00E85C9E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D745C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</w:tr>
      <w:tr w:rsidR="00E85C9E" w14:paraId="66D127C7" w14:textId="77777777" w:rsidTr="000C1DDF">
        <w:tc>
          <w:tcPr>
            <w:tcW w:w="0" w:type="auto"/>
          </w:tcPr>
          <w:p w14:paraId="7C0B4CC1" w14:textId="106EF4DD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43185A66" w14:textId="09BEE95D" w:rsidR="00773DAD" w:rsidRPr="000C1DDF" w:rsidRDefault="00773DAD" w:rsidP="00C2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L/SM/115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E/MAL/32</w:t>
            </w:r>
          </w:p>
        </w:tc>
        <w:tc>
          <w:tcPr>
            <w:tcW w:w="0" w:type="auto"/>
          </w:tcPr>
          <w:p w14:paraId="1850D92B" w14:textId="2AE05009" w:rsidR="00773DAD" w:rsidRPr="000C1DDF" w:rsidRDefault="003343FD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sz w:val="24"/>
                <w:szCs w:val="24"/>
              </w:rPr>
              <w:t xml:space="preserve">0.00  </w:t>
            </w:r>
            <w:r w:rsidR="007F6CF0" w:rsidRPr="000C1D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0C1DDF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0" w:type="auto"/>
          </w:tcPr>
          <w:p w14:paraId="70A7FF7D" w14:textId="23F62A54" w:rsidR="00773DAD" w:rsidRPr="000C1DDF" w:rsidRDefault="00160B50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223F6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7F71EE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3</w:t>
            </w:r>
          </w:p>
        </w:tc>
        <w:tc>
          <w:tcPr>
            <w:tcW w:w="0" w:type="auto"/>
          </w:tcPr>
          <w:p w14:paraId="78015970" w14:textId="6378103B" w:rsidR="00773DAD" w:rsidRPr="000C1DDF" w:rsidRDefault="00E85C9E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D745C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</w:tr>
      <w:tr w:rsidR="00E85C9E" w14:paraId="02C8BFB3" w14:textId="77777777" w:rsidTr="000C1DDF">
        <w:tc>
          <w:tcPr>
            <w:tcW w:w="0" w:type="auto"/>
          </w:tcPr>
          <w:p w14:paraId="20879212" w14:textId="23EB98F7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30F4A440" w14:textId="588C7C40" w:rsidR="00773DAD" w:rsidRPr="000C1DDF" w:rsidRDefault="00773DAD" w:rsidP="00C2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L/SM/115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E/IND/16</w:t>
            </w:r>
          </w:p>
        </w:tc>
        <w:tc>
          <w:tcPr>
            <w:tcW w:w="0" w:type="auto"/>
          </w:tcPr>
          <w:p w14:paraId="344E0906" w14:textId="7A6B2D87" w:rsidR="00773DAD" w:rsidRPr="000C1DDF" w:rsidRDefault="003343FD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sz w:val="24"/>
                <w:szCs w:val="24"/>
              </w:rPr>
              <w:t xml:space="preserve">0.00  </w:t>
            </w:r>
            <w:r w:rsidR="007F6CF0" w:rsidRPr="000C1D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0C1DDF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0" w:type="auto"/>
          </w:tcPr>
          <w:p w14:paraId="30BCFE3D" w14:textId="6B106DEB" w:rsidR="00773DAD" w:rsidRPr="000C1DDF" w:rsidRDefault="00160B50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223F6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7F71EE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3</w:t>
            </w:r>
          </w:p>
        </w:tc>
        <w:tc>
          <w:tcPr>
            <w:tcW w:w="0" w:type="auto"/>
          </w:tcPr>
          <w:p w14:paraId="5D723E31" w14:textId="68941ACB" w:rsidR="00773DAD" w:rsidRPr="000C1DDF" w:rsidRDefault="00E85C9E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D745C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</w:tr>
      <w:tr w:rsidR="00E85C9E" w14:paraId="2B9F72F6" w14:textId="77777777" w:rsidTr="000C1DDF">
        <w:tc>
          <w:tcPr>
            <w:tcW w:w="0" w:type="auto"/>
          </w:tcPr>
          <w:p w14:paraId="4BBC9051" w14:textId="696C4B52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7634E864" w14:textId="0BFB88D2" w:rsidR="00773DAD" w:rsidRPr="000C1DDF" w:rsidRDefault="00773DAD" w:rsidP="00C22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/MAL/32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KAO19</w:t>
            </w:r>
          </w:p>
        </w:tc>
        <w:tc>
          <w:tcPr>
            <w:tcW w:w="0" w:type="auto"/>
          </w:tcPr>
          <w:p w14:paraId="66C43791" w14:textId="7CBE8016" w:rsidR="00773DAD" w:rsidRPr="000C1DDF" w:rsidRDefault="003343FD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sz w:val="24"/>
                <w:szCs w:val="24"/>
              </w:rPr>
              <w:t xml:space="preserve">0.00  </w:t>
            </w:r>
            <w:r w:rsidR="007F6CF0" w:rsidRPr="000C1D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0C1DDF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0" w:type="auto"/>
          </w:tcPr>
          <w:p w14:paraId="10949D9B" w14:textId="3CE259E1" w:rsidR="00773DAD" w:rsidRPr="000C1DDF" w:rsidRDefault="00160B50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223F6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7F71EE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3</w:t>
            </w:r>
          </w:p>
        </w:tc>
        <w:tc>
          <w:tcPr>
            <w:tcW w:w="0" w:type="auto"/>
          </w:tcPr>
          <w:p w14:paraId="306EF450" w14:textId="6495D114" w:rsidR="00773DAD" w:rsidRPr="000C1DDF" w:rsidRDefault="00E85C9E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D745C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</w:tr>
      <w:tr w:rsidR="00E85C9E" w14:paraId="2DD48F4C" w14:textId="77777777" w:rsidTr="000C1DDF">
        <w:tc>
          <w:tcPr>
            <w:tcW w:w="0" w:type="auto"/>
          </w:tcPr>
          <w:p w14:paraId="48913ECB" w14:textId="5DE70043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31FD1980" w14:textId="1BF95DD4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/MAL/32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L/SM/10</w:t>
            </w:r>
          </w:p>
        </w:tc>
        <w:tc>
          <w:tcPr>
            <w:tcW w:w="0" w:type="auto"/>
          </w:tcPr>
          <w:p w14:paraId="55C820A3" w14:textId="3344C980" w:rsidR="00773DAD" w:rsidRPr="000C1DDF" w:rsidRDefault="003343FD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  <w:r w:rsidR="007F6CF0" w:rsidRPr="000C1D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1D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0C1DDF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0" w:type="auto"/>
          </w:tcPr>
          <w:p w14:paraId="7998DE95" w14:textId="5E439748" w:rsidR="00773DAD" w:rsidRPr="000C1DDF" w:rsidRDefault="00160B50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223F6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7F71EE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3</w:t>
            </w:r>
          </w:p>
        </w:tc>
        <w:tc>
          <w:tcPr>
            <w:tcW w:w="0" w:type="auto"/>
          </w:tcPr>
          <w:p w14:paraId="78A0045E" w14:textId="46DCD69B" w:rsidR="00773DAD" w:rsidRPr="000C1DDF" w:rsidRDefault="00E85C9E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D745C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</w:tr>
      <w:tr w:rsidR="00E85C9E" w14:paraId="10F2A086" w14:textId="77777777" w:rsidTr="000C1DDF">
        <w:tc>
          <w:tcPr>
            <w:tcW w:w="0" w:type="auto"/>
          </w:tcPr>
          <w:p w14:paraId="5E561ABD" w14:textId="1E3C8325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727F7822" w14:textId="0722D51B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/MAL/32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L/SM/115</w:t>
            </w:r>
          </w:p>
        </w:tc>
        <w:tc>
          <w:tcPr>
            <w:tcW w:w="0" w:type="auto"/>
          </w:tcPr>
          <w:p w14:paraId="1F30A1DF" w14:textId="70F2F090" w:rsidR="00773DAD" w:rsidRPr="000C1DDF" w:rsidRDefault="003343FD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F6CF0" w:rsidRPr="000C1DD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7F6CF0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0C1DDF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0" w:type="auto"/>
          </w:tcPr>
          <w:p w14:paraId="27BEA2AF" w14:textId="55AE3751" w:rsidR="00773DAD" w:rsidRPr="000C1DDF" w:rsidRDefault="007F71EE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223F6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3</w:t>
            </w:r>
          </w:p>
        </w:tc>
        <w:tc>
          <w:tcPr>
            <w:tcW w:w="0" w:type="auto"/>
          </w:tcPr>
          <w:p w14:paraId="5773CFAA" w14:textId="4A4BEAE7" w:rsidR="00773DAD" w:rsidRPr="000C1DDF" w:rsidRDefault="00D745CB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  ±</w:t>
            </w: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0C4AD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</w:tr>
      <w:tr w:rsidR="00E85C9E" w14:paraId="4B1E06B7" w14:textId="77777777" w:rsidTr="000C1DDF">
        <w:tc>
          <w:tcPr>
            <w:tcW w:w="0" w:type="auto"/>
          </w:tcPr>
          <w:p w14:paraId="20662F49" w14:textId="4D1642DB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146732A2" w14:textId="284CABC3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/MAL/32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E/IND/16</w:t>
            </w:r>
          </w:p>
        </w:tc>
        <w:tc>
          <w:tcPr>
            <w:tcW w:w="0" w:type="auto"/>
          </w:tcPr>
          <w:p w14:paraId="560E2659" w14:textId="3303C5F1" w:rsidR="00773DAD" w:rsidRPr="000C1DDF" w:rsidRDefault="003343FD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F6CF0" w:rsidRPr="000C1DD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7F6CF0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0C1DDF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0" w:type="auto"/>
          </w:tcPr>
          <w:p w14:paraId="77E218B1" w14:textId="14F7E792" w:rsidR="00773DAD" w:rsidRPr="000C1DDF" w:rsidRDefault="00160B50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223F6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7F71EE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3</w:t>
            </w:r>
          </w:p>
        </w:tc>
        <w:tc>
          <w:tcPr>
            <w:tcW w:w="0" w:type="auto"/>
          </w:tcPr>
          <w:p w14:paraId="37DA41E0" w14:textId="5D7F75DC" w:rsidR="00773DAD" w:rsidRPr="000C1DDF" w:rsidRDefault="000C4AD3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D745C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</w:tr>
      <w:tr w:rsidR="00E85C9E" w14:paraId="4F65EA46" w14:textId="77777777" w:rsidTr="000C1DDF">
        <w:tc>
          <w:tcPr>
            <w:tcW w:w="0" w:type="auto"/>
          </w:tcPr>
          <w:p w14:paraId="66C3C7FD" w14:textId="76C19AC8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63628287" w14:textId="0B30B606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/IND/16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KAO19</w:t>
            </w:r>
          </w:p>
        </w:tc>
        <w:tc>
          <w:tcPr>
            <w:tcW w:w="0" w:type="auto"/>
          </w:tcPr>
          <w:p w14:paraId="55365074" w14:textId="32CD6B52" w:rsidR="00773DAD" w:rsidRPr="000C1DDF" w:rsidRDefault="003343FD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F6CF0" w:rsidRPr="000C1DD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7F6CF0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0C1DDF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0" w:type="auto"/>
          </w:tcPr>
          <w:p w14:paraId="1FB9630F" w14:textId="6D87403E" w:rsidR="00773DAD" w:rsidRPr="000C1DDF" w:rsidRDefault="00160B50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223F6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7F71EE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3</w:t>
            </w:r>
          </w:p>
        </w:tc>
        <w:tc>
          <w:tcPr>
            <w:tcW w:w="0" w:type="auto"/>
          </w:tcPr>
          <w:p w14:paraId="261A0606" w14:textId="7DD95FDF" w:rsidR="00773DAD" w:rsidRPr="000C1DDF" w:rsidRDefault="000C4AD3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D745C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</w:tr>
      <w:tr w:rsidR="00E85C9E" w14:paraId="6C542786" w14:textId="77777777" w:rsidTr="000C1DDF">
        <w:tc>
          <w:tcPr>
            <w:tcW w:w="0" w:type="auto"/>
          </w:tcPr>
          <w:p w14:paraId="3A64F3F2" w14:textId="6CD23127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58B6CF03" w14:textId="7FDC1D82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/IND/16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L/SM/10</w:t>
            </w:r>
          </w:p>
        </w:tc>
        <w:tc>
          <w:tcPr>
            <w:tcW w:w="0" w:type="auto"/>
          </w:tcPr>
          <w:p w14:paraId="783078A8" w14:textId="0D9AE82F" w:rsidR="00773DAD" w:rsidRPr="000C1DDF" w:rsidRDefault="003343FD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F6CF0" w:rsidRPr="000C1DD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7F6CF0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0C1DDF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0" w:type="auto"/>
          </w:tcPr>
          <w:p w14:paraId="7691CBAD" w14:textId="5AA91393" w:rsidR="00773DAD" w:rsidRPr="000C1DDF" w:rsidRDefault="00160B50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223F6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7F71EE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3</w:t>
            </w:r>
          </w:p>
        </w:tc>
        <w:tc>
          <w:tcPr>
            <w:tcW w:w="0" w:type="auto"/>
          </w:tcPr>
          <w:p w14:paraId="523F956C" w14:textId="173FDDE2" w:rsidR="00773DAD" w:rsidRPr="000C1DDF" w:rsidRDefault="000C4AD3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D745C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</w:tr>
      <w:tr w:rsidR="00E85C9E" w14:paraId="559E7058" w14:textId="77777777" w:rsidTr="000C1DDF">
        <w:tc>
          <w:tcPr>
            <w:tcW w:w="0" w:type="auto"/>
          </w:tcPr>
          <w:p w14:paraId="72FC1D2A" w14:textId="68FA191F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4CA45F0D" w14:textId="4DEF5E29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/IND/16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L/SM/115</w:t>
            </w:r>
          </w:p>
        </w:tc>
        <w:tc>
          <w:tcPr>
            <w:tcW w:w="0" w:type="auto"/>
          </w:tcPr>
          <w:p w14:paraId="58DF5DF2" w14:textId="0AC9F9D1" w:rsidR="00773DAD" w:rsidRPr="000C1DDF" w:rsidRDefault="003343FD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F6CF0" w:rsidRPr="000C1DD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7F6CF0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0C1DDF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0" w:type="auto"/>
          </w:tcPr>
          <w:p w14:paraId="0C240028" w14:textId="529EEC6C" w:rsidR="00773DAD" w:rsidRPr="000C1DDF" w:rsidRDefault="00160B50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223F6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7F71EE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3</w:t>
            </w:r>
          </w:p>
        </w:tc>
        <w:tc>
          <w:tcPr>
            <w:tcW w:w="0" w:type="auto"/>
          </w:tcPr>
          <w:p w14:paraId="5C26BFF1" w14:textId="082FE1ED" w:rsidR="00773DAD" w:rsidRPr="000C1DDF" w:rsidRDefault="000C4AD3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D745C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</w:tr>
      <w:tr w:rsidR="00E85C9E" w14:paraId="4F8828A7" w14:textId="77777777" w:rsidTr="000C1DDF">
        <w:tc>
          <w:tcPr>
            <w:tcW w:w="0" w:type="auto"/>
          </w:tcPr>
          <w:p w14:paraId="5768699A" w14:textId="44DB6FCB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14:paraId="366F0945" w14:textId="4CF7BF08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/IND/16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E/MAL/32</w:t>
            </w:r>
          </w:p>
        </w:tc>
        <w:tc>
          <w:tcPr>
            <w:tcW w:w="0" w:type="auto"/>
          </w:tcPr>
          <w:p w14:paraId="5CC35E14" w14:textId="018176E2" w:rsidR="00773DAD" w:rsidRPr="000C1DDF" w:rsidRDefault="003343FD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F6CF0" w:rsidRPr="000C1DD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7F6CF0"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0C1DDF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0" w:type="auto"/>
          </w:tcPr>
          <w:p w14:paraId="4DFD0014" w14:textId="35E0C35A" w:rsidR="00773DAD" w:rsidRPr="000C1DDF" w:rsidRDefault="007F71EE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223F6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D7103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3</w:t>
            </w:r>
          </w:p>
        </w:tc>
        <w:tc>
          <w:tcPr>
            <w:tcW w:w="0" w:type="auto"/>
          </w:tcPr>
          <w:p w14:paraId="7DF8DECC" w14:textId="3D12D45D" w:rsidR="00773DAD" w:rsidRPr="000C1DDF" w:rsidRDefault="000C4AD3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D745CB"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</w:tr>
      <w:tr w:rsidR="00E85C9E" w14:paraId="5CCD4300" w14:textId="77777777" w:rsidTr="000C1DDF">
        <w:tc>
          <w:tcPr>
            <w:tcW w:w="0" w:type="auto"/>
            <w:tcBorders>
              <w:top w:val="single" w:sz="4" w:space="0" w:color="auto"/>
            </w:tcBorders>
          </w:tcPr>
          <w:p w14:paraId="3847D7DC" w14:textId="77777777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30DEFA" w14:textId="4A36BB47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Grand me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E6DE4E" w14:textId="4F14F8ED" w:rsidR="00773DAD" w:rsidRPr="000C1DDF" w:rsidRDefault="007F6CF0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EB4D18" w14:textId="176A3CFB" w:rsidR="00773DAD" w:rsidRPr="000C1DDF" w:rsidRDefault="00635B85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F98E1A" w14:textId="6FE4DBBB" w:rsidR="00773DAD" w:rsidRPr="000C1DDF" w:rsidRDefault="000C4AD3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</w:tr>
      <w:tr w:rsidR="00E85C9E" w14:paraId="23F7C1E9" w14:textId="77777777" w:rsidTr="000C1DDF">
        <w:tc>
          <w:tcPr>
            <w:tcW w:w="0" w:type="auto"/>
          </w:tcPr>
          <w:p w14:paraId="089DC131" w14:textId="4D548E57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092D00" w14:textId="616B1C58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CV</w:t>
            </w:r>
          </w:p>
        </w:tc>
        <w:tc>
          <w:tcPr>
            <w:tcW w:w="0" w:type="auto"/>
          </w:tcPr>
          <w:p w14:paraId="26101552" w14:textId="1FF1F94E" w:rsidR="00773DAD" w:rsidRPr="000C1DDF" w:rsidRDefault="007F6CF0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0" w:type="auto"/>
          </w:tcPr>
          <w:p w14:paraId="520EA6BB" w14:textId="46C333FE" w:rsidR="00773DAD" w:rsidRPr="000C1DDF" w:rsidRDefault="003A1BD6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0" w:type="auto"/>
          </w:tcPr>
          <w:p w14:paraId="171F39C4" w14:textId="1FE86291" w:rsidR="00773DAD" w:rsidRPr="000C1DDF" w:rsidRDefault="000C4AD3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</w:tr>
      <w:tr w:rsidR="00E85C9E" w14:paraId="009A454A" w14:textId="77777777" w:rsidTr="000C1DDF">
        <w:tc>
          <w:tcPr>
            <w:tcW w:w="0" w:type="auto"/>
            <w:tcBorders>
              <w:bottom w:val="single" w:sz="4" w:space="0" w:color="auto"/>
            </w:tcBorders>
          </w:tcPr>
          <w:p w14:paraId="4D1DF7FC" w14:textId="77777777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BF6966" w14:textId="764F5B88" w:rsidR="00773DAD" w:rsidRPr="000C1DDF" w:rsidRDefault="00773DAD" w:rsidP="00C227E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LS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3B2247" w14:textId="37366254" w:rsidR="00773DAD" w:rsidRPr="000C1DDF" w:rsidRDefault="007F6CF0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.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9EEEC9" w14:textId="29DDB8BA" w:rsidR="00773DAD" w:rsidRPr="000C1DDF" w:rsidRDefault="003A1BD6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3B6B91" w14:textId="5DD0AF30" w:rsidR="00773DAD" w:rsidRPr="000C1DDF" w:rsidRDefault="000C4AD3" w:rsidP="000C1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</w:tr>
    </w:tbl>
    <w:p w14:paraId="41DE93D1" w14:textId="405A853B" w:rsidR="003430F9" w:rsidRPr="00621D7F" w:rsidRDefault="00621D7F">
      <w:pPr>
        <w:rPr>
          <w:rFonts w:ascii="Times New Roman" w:hAnsi="Times New Roman" w:cs="Times New Roman"/>
          <w:sz w:val="24"/>
          <w:szCs w:val="24"/>
        </w:rPr>
      </w:pPr>
      <w:r w:rsidRPr="00621D7F">
        <w:rPr>
          <w:rFonts w:ascii="Times New Roman" w:hAnsi="Times New Roman" w:cs="Times New Roman"/>
          <w:sz w:val="24"/>
          <w:szCs w:val="24"/>
        </w:rPr>
        <w:t>Appendix 1</w:t>
      </w:r>
      <w:r w:rsidR="000C1DDF" w:rsidRPr="00621D7F">
        <w:rPr>
          <w:rFonts w:ascii="Times New Roman" w:hAnsi="Times New Roman" w:cs="Times New Roman"/>
          <w:sz w:val="24"/>
          <w:szCs w:val="24"/>
        </w:rPr>
        <w:t xml:space="preserve">: </w:t>
      </w:r>
      <w:r w:rsidR="00C227E6" w:rsidRPr="00621D7F">
        <w:rPr>
          <w:rFonts w:ascii="Times New Roman" w:hAnsi="Times New Roman" w:cs="Times New Roman"/>
          <w:sz w:val="24"/>
          <w:szCs w:val="24"/>
        </w:rPr>
        <w:t xml:space="preserve">Disease incidence of the genotypes in the 3 research locations </w:t>
      </w:r>
    </w:p>
    <w:p w14:paraId="640D1C4A" w14:textId="66032F01" w:rsidR="006C4E32" w:rsidRDefault="006C4E32"/>
    <w:p w14:paraId="2E84FC68" w14:textId="77777777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</w:r>
    </w:p>
    <w:p w14:paraId="650438F5" w14:textId="77777777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1183669D" w14:textId="77777777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337E655A" w14:textId="77777777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72A18E57" w14:textId="77777777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0874E7A9" w14:textId="77777777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65AA470A" w14:textId="77777777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14CD0EEE" w14:textId="21DAF2E8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67A56966" w14:textId="4FC953F5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79A6B90A" w14:textId="0C15A913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3603FBDE" w14:textId="51E255CE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730297B9" w14:textId="458396E2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64402D8C" w14:textId="0D203EB6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29128058" w14:textId="45D27A99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36B61620" w14:textId="027B9B9A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5B0D0B7B" w14:textId="1E7E51CB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6F1496A2" w14:textId="03E3C668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543F3981" w14:textId="188DECC5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17C1126B" w14:textId="64EC45F8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574536A6" w14:textId="154E6C4D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7C9D9252" w14:textId="44035783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4F412304" w14:textId="10E935E9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5DC5DCDF" w14:textId="0AB73DD1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32CB367F" w14:textId="38F66920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602BB2EF" w14:textId="077C7184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4C1B7DA4" w14:textId="55AFC841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53A250FC" w14:textId="1509B88E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30F9CD5E" w14:textId="7A48684F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46D6A4BF" w14:textId="337B0B94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1277FE97" w14:textId="206EA7D2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5028E945" w14:textId="4C89EEEE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62A00BC2" w14:textId="30EFEF83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7FC44CDA" w14:textId="28C5465A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3328A79D" w14:textId="39B2FF5D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22FB57A5" w14:textId="1F5E2C03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7ACB251C" w14:textId="5E5BA1F3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7C60CE00" w14:textId="28CBD754" w:rsidR="00296D4B" w:rsidRDefault="00296D4B" w:rsidP="00296D4B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367F70D2" w14:textId="0D327488" w:rsidR="006C4E32" w:rsidRDefault="006C4E32" w:rsidP="00E85C9E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</w:pPr>
    </w:p>
    <w:p w14:paraId="63AD3270" w14:textId="0674D2E6" w:rsidR="000C1DDF" w:rsidRDefault="000C1DDF" w:rsidP="00E85C9E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</w:pPr>
    </w:p>
    <w:p w14:paraId="4ACB7DB9" w14:textId="7BA2F693" w:rsidR="000C1DDF" w:rsidRDefault="000C1DDF" w:rsidP="00E85C9E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</w:pPr>
    </w:p>
    <w:p w14:paraId="35DA5379" w14:textId="13C11C5B" w:rsidR="000C1DDF" w:rsidRDefault="000C1DDF" w:rsidP="00E85C9E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</w:pPr>
    </w:p>
    <w:p w14:paraId="726988E7" w14:textId="55B5E873" w:rsidR="000C1DDF" w:rsidRDefault="000C1DDF" w:rsidP="00E85C9E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</w:pPr>
    </w:p>
    <w:p w14:paraId="3EA35839" w14:textId="1B7C5162" w:rsidR="000C1DDF" w:rsidRDefault="000C1DDF" w:rsidP="00E85C9E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</w:pPr>
    </w:p>
    <w:p w14:paraId="0B4AEBCE" w14:textId="5444F116" w:rsidR="000C1DDF" w:rsidRDefault="000C1DDF" w:rsidP="00E85C9E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</w:pPr>
    </w:p>
    <w:p w14:paraId="73E1BC1F" w14:textId="35FAD704" w:rsidR="000C1DDF" w:rsidRDefault="000C1DDF" w:rsidP="00E85C9E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</w:pPr>
    </w:p>
    <w:p w14:paraId="731781B4" w14:textId="67D7BAA5" w:rsidR="000C1DDF" w:rsidRDefault="000C1DDF" w:rsidP="00E85C9E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</w:pPr>
    </w:p>
    <w:p w14:paraId="5A202747" w14:textId="1E8FB8BE" w:rsidR="000C1DDF" w:rsidRDefault="000C1DDF" w:rsidP="00E85C9E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</w:pPr>
    </w:p>
    <w:p w14:paraId="0AAF24B9" w14:textId="7C207C8F" w:rsidR="000C1DDF" w:rsidRDefault="000C1DDF" w:rsidP="00E85C9E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</w:pPr>
    </w:p>
    <w:p w14:paraId="0557725D" w14:textId="06CB095E" w:rsidR="000C1DDF" w:rsidRDefault="000C1DDF" w:rsidP="00E85C9E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</w:pPr>
    </w:p>
    <w:p w14:paraId="36331BBD" w14:textId="61BBEB2A" w:rsidR="000C1DDF" w:rsidRDefault="000C1DDF" w:rsidP="00E85C9E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</w:pPr>
    </w:p>
    <w:p w14:paraId="01398B5E" w14:textId="17A45836" w:rsidR="000C1DDF" w:rsidRDefault="000C1DDF" w:rsidP="00E85C9E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</w:pPr>
    </w:p>
    <w:p w14:paraId="16D8D8E7" w14:textId="1805C743" w:rsidR="000C1DDF" w:rsidRDefault="000C1DDF" w:rsidP="00E85C9E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</w:pPr>
    </w:p>
    <w:p w14:paraId="30BA0D0D" w14:textId="6C93744A" w:rsidR="000C1DDF" w:rsidRDefault="000C1DDF" w:rsidP="00E85C9E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</w:pPr>
    </w:p>
    <w:p w14:paraId="34B42573" w14:textId="64F2FBA4" w:rsidR="00621D7F" w:rsidRPr="00621D7F" w:rsidRDefault="00621D7F" w:rsidP="00621D7F">
      <w:pPr>
        <w:rPr>
          <w:rFonts w:ascii="Times New Roman" w:hAnsi="Times New Roman" w:cs="Times New Roman"/>
          <w:sz w:val="24"/>
          <w:szCs w:val="24"/>
        </w:rPr>
      </w:pPr>
      <w:r w:rsidRPr="00621D7F">
        <w:rPr>
          <w:rFonts w:ascii="Times New Roman" w:hAnsi="Times New Roman" w:cs="Times New Roman"/>
          <w:sz w:val="24"/>
          <w:szCs w:val="24"/>
        </w:rPr>
        <w:lastRenderedPageBreak/>
        <w:t>Appendix 2</w:t>
      </w:r>
      <w:r w:rsidRPr="00621D7F">
        <w:rPr>
          <w:rFonts w:ascii="Times New Roman" w:hAnsi="Times New Roman" w:cs="Times New Roman"/>
          <w:sz w:val="24"/>
          <w:szCs w:val="24"/>
        </w:rPr>
        <w:t xml:space="preserve">: Disease </w:t>
      </w:r>
      <w:r w:rsidRPr="00621D7F">
        <w:rPr>
          <w:rFonts w:ascii="Times New Roman" w:hAnsi="Times New Roman" w:cs="Times New Roman"/>
          <w:sz w:val="24"/>
          <w:szCs w:val="24"/>
        </w:rPr>
        <w:t xml:space="preserve">severity </w:t>
      </w:r>
      <w:r w:rsidRPr="00621D7F">
        <w:rPr>
          <w:rFonts w:ascii="Times New Roman" w:hAnsi="Times New Roman" w:cs="Times New Roman"/>
          <w:sz w:val="24"/>
          <w:szCs w:val="24"/>
        </w:rPr>
        <w:t xml:space="preserve">of the genotypes in the 3 research locations </w:t>
      </w:r>
    </w:p>
    <w:p w14:paraId="6FE124CB" w14:textId="2B4D632D" w:rsidR="000C1DDF" w:rsidRDefault="000C1DDF" w:rsidP="00E85C9E">
      <w:pPr>
        <w:widowControl w:val="0"/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</w:pPr>
    </w:p>
    <w:tbl>
      <w:tblPr>
        <w:tblStyle w:val="TableGrid"/>
        <w:tblpPr w:leftFromText="180" w:rightFromText="180" w:tblpY="35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7"/>
        <w:gridCol w:w="2868"/>
        <w:gridCol w:w="1650"/>
        <w:gridCol w:w="1650"/>
        <w:gridCol w:w="1650"/>
      </w:tblGrid>
      <w:tr w:rsidR="00FE0AAA" w14:paraId="75785843" w14:textId="77777777" w:rsidTr="00621D7F">
        <w:tc>
          <w:tcPr>
            <w:tcW w:w="0" w:type="auto"/>
            <w:tcBorders>
              <w:bottom w:val="single" w:sz="4" w:space="0" w:color="auto"/>
            </w:tcBorders>
          </w:tcPr>
          <w:p w14:paraId="58D57386" w14:textId="77777777" w:rsidR="000C1DDF" w:rsidRPr="000C1DDF" w:rsidRDefault="000C1DDF" w:rsidP="001D73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BDAF61" w14:textId="77777777" w:rsidR="000C1DDF" w:rsidRPr="000C1DDF" w:rsidRDefault="000C1DDF" w:rsidP="001D73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7AFDCB97" w14:textId="667D9AE3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sz w:val="24"/>
                <w:szCs w:val="24"/>
              </w:rPr>
              <w:t xml:space="preserve">Disease </w:t>
            </w:r>
            <w:r w:rsidRPr="00621D7F">
              <w:rPr>
                <w:rFonts w:ascii="Times New Roman" w:hAnsi="Times New Roman" w:cs="Times New Roman"/>
                <w:sz w:val="24"/>
                <w:szCs w:val="24"/>
              </w:rPr>
              <w:t>severity</w:t>
            </w:r>
          </w:p>
        </w:tc>
      </w:tr>
      <w:tr w:rsidR="00FE0AAA" w14:paraId="1D04A3ED" w14:textId="77777777" w:rsidTr="00621D7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DEFEA6" w14:textId="77777777" w:rsidR="000C1DDF" w:rsidRPr="000C1DDF" w:rsidRDefault="000C1DDF" w:rsidP="001D7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DBE6F8" w14:textId="77777777" w:rsidR="000C1DDF" w:rsidRPr="000C1DDF" w:rsidRDefault="000C1DDF" w:rsidP="001D7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388892" w14:textId="77777777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sz w:val="24"/>
                <w:szCs w:val="24"/>
              </w:rPr>
              <w:t>Environment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DBFFAA" w14:textId="77777777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sz w:val="24"/>
                <w:szCs w:val="24"/>
              </w:rPr>
              <w:t>Environment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EBE032" w14:textId="77777777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sz w:val="24"/>
                <w:szCs w:val="24"/>
              </w:rPr>
              <w:t>Environment 3</w:t>
            </w:r>
          </w:p>
        </w:tc>
      </w:tr>
      <w:tr w:rsidR="00FE0AAA" w14:paraId="6195A6F2" w14:textId="77777777" w:rsidTr="00621D7F">
        <w:tc>
          <w:tcPr>
            <w:tcW w:w="0" w:type="auto"/>
            <w:tcBorders>
              <w:top w:val="single" w:sz="4" w:space="0" w:color="auto"/>
            </w:tcBorders>
          </w:tcPr>
          <w:p w14:paraId="561172B2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69E7F5" w14:textId="77777777" w:rsidR="000C1DDF" w:rsidRPr="000C1DDF" w:rsidRDefault="000C1DDF" w:rsidP="001D7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KAO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F4A547" w14:textId="373AACD5" w:rsidR="000C1DDF" w:rsidRPr="00621D7F" w:rsidRDefault="006E3964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50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23476C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2.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75779F" w14:textId="22B5A38E" w:rsidR="000C1DDF" w:rsidRPr="00621D7F" w:rsidRDefault="00D431FB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   </w:t>
            </w:r>
            <w:r w:rsidR="000C1DDF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A02ADE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7AFF01" w14:textId="3172DE10" w:rsidR="000C1DDF" w:rsidRPr="00621D7F" w:rsidRDefault="007E405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C1DDF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A3718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</w:tr>
      <w:tr w:rsidR="00FE0AAA" w14:paraId="0C1BC00D" w14:textId="77777777" w:rsidTr="00621D7F">
        <w:tc>
          <w:tcPr>
            <w:tcW w:w="0" w:type="auto"/>
          </w:tcPr>
          <w:p w14:paraId="45328D19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F5BC33C" w14:textId="77777777" w:rsidR="000C1DDF" w:rsidRPr="000C1DDF" w:rsidRDefault="000C1DDF" w:rsidP="001D7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BL/SM/10</w:t>
            </w:r>
          </w:p>
        </w:tc>
        <w:tc>
          <w:tcPr>
            <w:tcW w:w="0" w:type="auto"/>
          </w:tcPr>
          <w:p w14:paraId="3E5DB5C1" w14:textId="6105360D" w:rsidR="000C1DDF" w:rsidRPr="00621D7F" w:rsidRDefault="006E3964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  <w:r w:rsidR="0023476C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921DF1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</w:tcPr>
          <w:p w14:paraId="2C12889A" w14:textId="77AD4D24" w:rsidR="000C1DDF" w:rsidRPr="00621D7F" w:rsidRDefault="00FE0AAA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0C1DDF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A02ADE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0" w:type="auto"/>
          </w:tcPr>
          <w:p w14:paraId="5E0F4D77" w14:textId="1EBDD791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A3718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FE0AAA" w14:paraId="565F436E" w14:textId="77777777" w:rsidTr="00621D7F">
        <w:tc>
          <w:tcPr>
            <w:tcW w:w="0" w:type="auto"/>
          </w:tcPr>
          <w:p w14:paraId="1FA362D4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A132A05" w14:textId="77777777" w:rsidR="000C1DDF" w:rsidRPr="000C1DDF" w:rsidRDefault="000C1DDF" w:rsidP="001D7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BL/SM/115</w:t>
            </w:r>
          </w:p>
        </w:tc>
        <w:tc>
          <w:tcPr>
            <w:tcW w:w="0" w:type="auto"/>
          </w:tcPr>
          <w:p w14:paraId="2C3FD4D7" w14:textId="1A2AC083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921DF1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</w:tcPr>
          <w:p w14:paraId="27D4F979" w14:textId="4C52B287" w:rsidR="000C1DDF" w:rsidRPr="00621D7F" w:rsidRDefault="00FE0AAA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0C1DDF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0" w:type="auto"/>
          </w:tcPr>
          <w:p w14:paraId="307367BB" w14:textId="7403A1A6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A3718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FE0AAA" w14:paraId="675B7A39" w14:textId="77777777" w:rsidTr="00621D7F">
        <w:tc>
          <w:tcPr>
            <w:tcW w:w="0" w:type="auto"/>
          </w:tcPr>
          <w:p w14:paraId="1FAAAC47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19FE70C" w14:textId="77777777" w:rsidR="000C1DDF" w:rsidRPr="000C1DDF" w:rsidRDefault="000C1DDF" w:rsidP="001D7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CE/MAL/32</w:t>
            </w:r>
          </w:p>
        </w:tc>
        <w:tc>
          <w:tcPr>
            <w:tcW w:w="0" w:type="auto"/>
          </w:tcPr>
          <w:p w14:paraId="1E6FAD99" w14:textId="58BE5E0B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921DF1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</w:tcPr>
          <w:p w14:paraId="3D639256" w14:textId="34C6DD8C" w:rsidR="000C1DDF" w:rsidRPr="00621D7F" w:rsidRDefault="00FE0AAA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   </w:t>
            </w:r>
            <w:r w:rsidR="000C1DDF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A02ADE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2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2FF1B939" w14:textId="4A5D648D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A3718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FE0AAA" w14:paraId="0E61065C" w14:textId="77777777" w:rsidTr="00621D7F">
        <w:tc>
          <w:tcPr>
            <w:tcW w:w="0" w:type="auto"/>
          </w:tcPr>
          <w:p w14:paraId="3B6CD797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997917F" w14:textId="77777777" w:rsidR="000C1DDF" w:rsidRPr="000C1DDF" w:rsidRDefault="000C1DDF" w:rsidP="001D7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CE/IND/16</w:t>
            </w:r>
          </w:p>
        </w:tc>
        <w:tc>
          <w:tcPr>
            <w:tcW w:w="0" w:type="auto"/>
          </w:tcPr>
          <w:p w14:paraId="26B5A694" w14:textId="36E70BD9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921DF1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</w:tcPr>
          <w:p w14:paraId="21C455C2" w14:textId="34874C75" w:rsidR="000C1DDF" w:rsidRPr="00621D7F" w:rsidRDefault="00FE0AAA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0C1DDF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0" w:type="auto"/>
          </w:tcPr>
          <w:p w14:paraId="041AACBA" w14:textId="7BE749D0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A3718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FE0AAA" w14:paraId="0B5C2EA7" w14:textId="77777777" w:rsidTr="00621D7F">
        <w:tc>
          <w:tcPr>
            <w:tcW w:w="0" w:type="auto"/>
          </w:tcPr>
          <w:p w14:paraId="3B3DA009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6313DFB" w14:textId="77777777" w:rsidR="000C1DDF" w:rsidRPr="000C1DDF" w:rsidRDefault="000C1DDF" w:rsidP="001D7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AO19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L/SM/10</w:t>
            </w:r>
          </w:p>
        </w:tc>
        <w:tc>
          <w:tcPr>
            <w:tcW w:w="0" w:type="auto"/>
          </w:tcPr>
          <w:p w14:paraId="6A238F50" w14:textId="4BF8937B" w:rsidR="000C1DDF" w:rsidRPr="00621D7F" w:rsidRDefault="006E3964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83</w:t>
            </w:r>
            <w:r w:rsidR="0023476C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0C1DDF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9</w:t>
            </w:r>
          </w:p>
        </w:tc>
        <w:tc>
          <w:tcPr>
            <w:tcW w:w="0" w:type="auto"/>
          </w:tcPr>
          <w:p w14:paraId="713DD4B0" w14:textId="210D0E26" w:rsidR="000C1DDF" w:rsidRPr="00621D7F" w:rsidRDefault="00A02ADE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0C1DDF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0" w:type="auto"/>
          </w:tcPr>
          <w:p w14:paraId="6C1561F7" w14:textId="097F7C18" w:rsidR="000C1DDF" w:rsidRPr="00621D7F" w:rsidRDefault="007E405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C1DDF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A3718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</w:tr>
      <w:tr w:rsidR="00FE0AAA" w14:paraId="6561ACCD" w14:textId="77777777" w:rsidTr="00621D7F">
        <w:tc>
          <w:tcPr>
            <w:tcW w:w="0" w:type="auto"/>
          </w:tcPr>
          <w:p w14:paraId="6A768220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5F6AEE13" w14:textId="77777777" w:rsidR="000C1DDF" w:rsidRPr="000C1DDF" w:rsidRDefault="000C1DDF" w:rsidP="001D7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AO19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L/SM/115</w:t>
            </w:r>
          </w:p>
        </w:tc>
        <w:tc>
          <w:tcPr>
            <w:tcW w:w="0" w:type="auto"/>
          </w:tcPr>
          <w:p w14:paraId="243C30B0" w14:textId="78133109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921DF1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</w:tcPr>
          <w:p w14:paraId="342484FD" w14:textId="753BEA4B" w:rsidR="000C1DDF" w:rsidRPr="00621D7F" w:rsidRDefault="00A02ADE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0C1DDF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0" w:type="auto"/>
          </w:tcPr>
          <w:p w14:paraId="780EA876" w14:textId="7AC858CA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A3718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FE0AAA" w14:paraId="267B8626" w14:textId="77777777" w:rsidTr="00621D7F">
        <w:tc>
          <w:tcPr>
            <w:tcW w:w="0" w:type="auto"/>
          </w:tcPr>
          <w:p w14:paraId="6F2F3113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007AA8BB" w14:textId="77777777" w:rsidR="000C1DDF" w:rsidRPr="000C1DDF" w:rsidRDefault="000C1DDF" w:rsidP="001D7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AO19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E/MAL/32</w:t>
            </w:r>
          </w:p>
        </w:tc>
        <w:tc>
          <w:tcPr>
            <w:tcW w:w="0" w:type="auto"/>
          </w:tcPr>
          <w:p w14:paraId="7CA7C71A" w14:textId="134D2BA5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921DF1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</w:tcPr>
          <w:p w14:paraId="4B8E20FD" w14:textId="72C4196F" w:rsidR="000C1DDF" w:rsidRPr="00621D7F" w:rsidRDefault="00A02ADE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   </w:t>
            </w:r>
            <w:r w:rsidR="000C1DDF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2694688C" w14:textId="730346CC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A3718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FE0AAA" w14:paraId="32CFD73C" w14:textId="77777777" w:rsidTr="00621D7F">
        <w:tc>
          <w:tcPr>
            <w:tcW w:w="0" w:type="auto"/>
          </w:tcPr>
          <w:p w14:paraId="6BD617A0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0F553B55" w14:textId="77777777" w:rsidR="000C1DDF" w:rsidRPr="000C1DDF" w:rsidRDefault="000C1DDF" w:rsidP="001D7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AO19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E/IND/16</w:t>
            </w:r>
          </w:p>
        </w:tc>
        <w:tc>
          <w:tcPr>
            <w:tcW w:w="0" w:type="auto"/>
          </w:tcPr>
          <w:p w14:paraId="53D1D610" w14:textId="129018B5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921DF1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</w:tcPr>
          <w:p w14:paraId="340E07C5" w14:textId="04C9A9BF" w:rsidR="000C1DDF" w:rsidRPr="00621D7F" w:rsidRDefault="00A02ADE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0C1DDF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0C1DDF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3</w:t>
            </w:r>
          </w:p>
        </w:tc>
        <w:tc>
          <w:tcPr>
            <w:tcW w:w="0" w:type="auto"/>
          </w:tcPr>
          <w:p w14:paraId="194CCFE2" w14:textId="5FC00568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A3718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FE0AAA" w14:paraId="282ECB0D" w14:textId="77777777" w:rsidTr="00621D7F">
        <w:tc>
          <w:tcPr>
            <w:tcW w:w="0" w:type="auto"/>
          </w:tcPr>
          <w:p w14:paraId="6A80F33C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700027D9" w14:textId="77777777" w:rsidR="000C1DDF" w:rsidRPr="000C1DDF" w:rsidRDefault="000C1DDF" w:rsidP="001D7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L/SM/10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KAO19</w:t>
            </w:r>
          </w:p>
        </w:tc>
        <w:tc>
          <w:tcPr>
            <w:tcW w:w="0" w:type="auto"/>
          </w:tcPr>
          <w:p w14:paraId="5105B4FB" w14:textId="3D10A156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921DF1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</w:tcPr>
          <w:p w14:paraId="62FCD27B" w14:textId="2090925E" w:rsidR="000C1DDF" w:rsidRPr="00621D7F" w:rsidRDefault="00A02ADE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   </w:t>
            </w:r>
            <w:r w:rsidR="000C1DDF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18239599" w14:textId="649C4603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A3718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FE0AAA" w14:paraId="0D953E40" w14:textId="77777777" w:rsidTr="00621D7F">
        <w:tc>
          <w:tcPr>
            <w:tcW w:w="0" w:type="auto"/>
          </w:tcPr>
          <w:p w14:paraId="26307B9B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2D02A088" w14:textId="77777777" w:rsidR="000C1DDF" w:rsidRPr="000C1DDF" w:rsidRDefault="000C1DDF" w:rsidP="001D7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L/SM/10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L/SM/115</w:t>
            </w:r>
          </w:p>
        </w:tc>
        <w:tc>
          <w:tcPr>
            <w:tcW w:w="0" w:type="auto"/>
          </w:tcPr>
          <w:p w14:paraId="58D55639" w14:textId="379E7997" w:rsidR="000C1DDF" w:rsidRPr="00621D7F" w:rsidRDefault="006E3964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="0023476C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0C1DDF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921DF1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4</w:t>
            </w:r>
            <w:r w:rsidR="00921DF1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0B59BA3A" w14:textId="04A03851" w:rsidR="000C1DDF" w:rsidRPr="00621D7F" w:rsidRDefault="00A02ADE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0C1DDF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0" w:type="auto"/>
          </w:tcPr>
          <w:p w14:paraId="0C49FDAB" w14:textId="05A774D8" w:rsidR="000C1DDF" w:rsidRPr="00621D7F" w:rsidRDefault="007E405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C1DDF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A3718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</w:tr>
      <w:tr w:rsidR="00FE0AAA" w14:paraId="3BE7C696" w14:textId="77777777" w:rsidTr="00621D7F">
        <w:tc>
          <w:tcPr>
            <w:tcW w:w="0" w:type="auto"/>
          </w:tcPr>
          <w:p w14:paraId="3181C869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5AF22F99" w14:textId="77777777" w:rsidR="000C1DDF" w:rsidRPr="000C1DDF" w:rsidRDefault="000C1DDF" w:rsidP="001D7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L/SM/10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E/MAL/32</w:t>
            </w:r>
          </w:p>
        </w:tc>
        <w:tc>
          <w:tcPr>
            <w:tcW w:w="0" w:type="auto"/>
          </w:tcPr>
          <w:p w14:paraId="1818D70D" w14:textId="420A21F4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921DF1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</w:tcPr>
          <w:p w14:paraId="0BFED8BB" w14:textId="00819C2E" w:rsidR="000C1DDF" w:rsidRPr="00621D7F" w:rsidRDefault="00A02ADE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0C1DDF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</w:tcPr>
          <w:p w14:paraId="4ACD2A97" w14:textId="043A454F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A3718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FE0AAA" w14:paraId="25F22A05" w14:textId="77777777" w:rsidTr="00621D7F">
        <w:tc>
          <w:tcPr>
            <w:tcW w:w="0" w:type="auto"/>
          </w:tcPr>
          <w:p w14:paraId="45BA3944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1433B834" w14:textId="77777777" w:rsidR="000C1DDF" w:rsidRPr="000C1DDF" w:rsidRDefault="000C1DDF" w:rsidP="001D7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L/SM/10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E/IND/16</w:t>
            </w:r>
          </w:p>
        </w:tc>
        <w:tc>
          <w:tcPr>
            <w:tcW w:w="0" w:type="auto"/>
          </w:tcPr>
          <w:p w14:paraId="1F2E55D8" w14:textId="19C572F2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921DF1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</w:tcPr>
          <w:p w14:paraId="4FA006BA" w14:textId="274079B2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0" w:type="auto"/>
          </w:tcPr>
          <w:p w14:paraId="492EDD72" w14:textId="4A819C13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A3718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FE0AAA" w14:paraId="5A8DB93F" w14:textId="77777777" w:rsidTr="00621D7F">
        <w:tc>
          <w:tcPr>
            <w:tcW w:w="0" w:type="auto"/>
          </w:tcPr>
          <w:p w14:paraId="5642BFDB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59C71DAF" w14:textId="77777777" w:rsidR="000C1DDF" w:rsidRPr="000C1DDF" w:rsidRDefault="000C1DDF" w:rsidP="001D7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L/SM/115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KAO19</w:t>
            </w:r>
          </w:p>
        </w:tc>
        <w:tc>
          <w:tcPr>
            <w:tcW w:w="0" w:type="auto"/>
          </w:tcPr>
          <w:p w14:paraId="46CA9658" w14:textId="46D77792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921DF1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</w:tcPr>
          <w:p w14:paraId="64F68AA7" w14:textId="3929640D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0" w:type="auto"/>
          </w:tcPr>
          <w:p w14:paraId="61321CF4" w14:textId="694D5D77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A3718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FE0AAA" w14:paraId="5570D1CC" w14:textId="77777777" w:rsidTr="00621D7F">
        <w:tc>
          <w:tcPr>
            <w:tcW w:w="0" w:type="auto"/>
          </w:tcPr>
          <w:p w14:paraId="0A08825A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037D6FB8" w14:textId="77777777" w:rsidR="000C1DDF" w:rsidRPr="000C1DDF" w:rsidRDefault="000C1DDF" w:rsidP="001D7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L/SM/115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L/SM/10</w:t>
            </w:r>
          </w:p>
        </w:tc>
        <w:tc>
          <w:tcPr>
            <w:tcW w:w="0" w:type="auto"/>
          </w:tcPr>
          <w:p w14:paraId="7E33A215" w14:textId="5312E4B8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921DF1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</w:tcPr>
          <w:p w14:paraId="1DDE0155" w14:textId="001249DD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0" w:type="auto"/>
          </w:tcPr>
          <w:p w14:paraId="68E5DD89" w14:textId="580792E5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A3718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FE0AAA" w14:paraId="74E30243" w14:textId="77777777" w:rsidTr="00621D7F">
        <w:tc>
          <w:tcPr>
            <w:tcW w:w="0" w:type="auto"/>
          </w:tcPr>
          <w:p w14:paraId="642D50B4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397E022D" w14:textId="77777777" w:rsidR="000C1DDF" w:rsidRPr="000C1DDF" w:rsidRDefault="000C1DDF" w:rsidP="001D7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L/SM/115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E/MAL/32</w:t>
            </w:r>
          </w:p>
        </w:tc>
        <w:tc>
          <w:tcPr>
            <w:tcW w:w="0" w:type="auto"/>
          </w:tcPr>
          <w:p w14:paraId="32264AB2" w14:textId="16DD4807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921DF1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</w:tcPr>
          <w:p w14:paraId="020C5A0C" w14:textId="6C0ADF2D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0" w:type="auto"/>
          </w:tcPr>
          <w:p w14:paraId="2EE7277F" w14:textId="359B2DEA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A3718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FE0AAA" w14:paraId="25B90197" w14:textId="77777777" w:rsidTr="00621D7F">
        <w:tc>
          <w:tcPr>
            <w:tcW w:w="0" w:type="auto"/>
          </w:tcPr>
          <w:p w14:paraId="43DAADFD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3751A13F" w14:textId="77777777" w:rsidR="000C1DDF" w:rsidRPr="000C1DDF" w:rsidRDefault="000C1DDF" w:rsidP="001D7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L/SM/115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E/IND/16</w:t>
            </w:r>
          </w:p>
        </w:tc>
        <w:tc>
          <w:tcPr>
            <w:tcW w:w="0" w:type="auto"/>
          </w:tcPr>
          <w:p w14:paraId="51A3BBA9" w14:textId="4220FE93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921DF1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</w:tcPr>
          <w:p w14:paraId="11633111" w14:textId="6CC491DD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0" w:type="auto"/>
          </w:tcPr>
          <w:p w14:paraId="255E1785" w14:textId="1D3D31DE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A3718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FE0AAA" w14:paraId="06EFB1F5" w14:textId="77777777" w:rsidTr="00621D7F">
        <w:tc>
          <w:tcPr>
            <w:tcW w:w="0" w:type="auto"/>
          </w:tcPr>
          <w:p w14:paraId="457EC124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2AC46044" w14:textId="77777777" w:rsidR="000C1DDF" w:rsidRPr="000C1DDF" w:rsidRDefault="000C1DDF" w:rsidP="001D7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/MAL/32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KAO19</w:t>
            </w:r>
          </w:p>
        </w:tc>
        <w:tc>
          <w:tcPr>
            <w:tcW w:w="0" w:type="auto"/>
          </w:tcPr>
          <w:p w14:paraId="4AADD08B" w14:textId="06D31291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921DF1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</w:tcPr>
          <w:p w14:paraId="0926350C" w14:textId="5B775BFC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0" w:type="auto"/>
          </w:tcPr>
          <w:p w14:paraId="19CDCAF4" w14:textId="4FAECC8B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A3718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FE0AAA" w14:paraId="3C973994" w14:textId="77777777" w:rsidTr="00621D7F">
        <w:tc>
          <w:tcPr>
            <w:tcW w:w="0" w:type="auto"/>
          </w:tcPr>
          <w:p w14:paraId="348ACA23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4B797B27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/MAL/32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L/SM/10</w:t>
            </w:r>
          </w:p>
        </w:tc>
        <w:tc>
          <w:tcPr>
            <w:tcW w:w="0" w:type="auto"/>
          </w:tcPr>
          <w:p w14:paraId="0E766A3A" w14:textId="6A7BEAE3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921DF1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</w:tcPr>
          <w:p w14:paraId="6FD5EB7D" w14:textId="2734BEC3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0" w:type="auto"/>
          </w:tcPr>
          <w:p w14:paraId="7CB811FE" w14:textId="7FE9C17D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A3718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FE0AAA" w14:paraId="691C641B" w14:textId="77777777" w:rsidTr="00621D7F">
        <w:tc>
          <w:tcPr>
            <w:tcW w:w="0" w:type="auto"/>
          </w:tcPr>
          <w:p w14:paraId="1088C9CC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6AB24138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/MAL/32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L/SM/115</w:t>
            </w:r>
          </w:p>
        </w:tc>
        <w:tc>
          <w:tcPr>
            <w:tcW w:w="0" w:type="auto"/>
          </w:tcPr>
          <w:p w14:paraId="537CDE54" w14:textId="2EEEF8BB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921DF1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</w:tcPr>
          <w:p w14:paraId="786A2650" w14:textId="5D110C39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0" w:type="auto"/>
          </w:tcPr>
          <w:p w14:paraId="1B4CB730" w14:textId="45B0E62D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  ±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5A3718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FE0AAA" w14:paraId="55DC7CE6" w14:textId="77777777" w:rsidTr="00621D7F">
        <w:tc>
          <w:tcPr>
            <w:tcW w:w="0" w:type="auto"/>
          </w:tcPr>
          <w:p w14:paraId="01395E71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10E8C77B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/MAL/32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E/IND/16</w:t>
            </w:r>
          </w:p>
        </w:tc>
        <w:tc>
          <w:tcPr>
            <w:tcW w:w="0" w:type="auto"/>
          </w:tcPr>
          <w:p w14:paraId="4D397687" w14:textId="20C8F7DA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921DF1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</w:tcPr>
          <w:p w14:paraId="3084EAE7" w14:textId="1BD50D95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0" w:type="auto"/>
          </w:tcPr>
          <w:p w14:paraId="76347795" w14:textId="2E7B194D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A3718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FE0AAA" w14:paraId="7870B474" w14:textId="77777777" w:rsidTr="00621D7F">
        <w:tc>
          <w:tcPr>
            <w:tcW w:w="0" w:type="auto"/>
          </w:tcPr>
          <w:p w14:paraId="06B06172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3796F661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/IND/16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KAO19</w:t>
            </w:r>
          </w:p>
        </w:tc>
        <w:tc>
          <w:tcPr>
            <w:tcW w:w="0" w:type="auto"/>
          </w:tcPr>
          <w:p w14:paraId="3576C845" w14:textId="58D91879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921DF1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</w:tcPr>
          <w:p w14:paraId="28EDE186" w14:textId="58D84950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0" w:type="auto"/>
          </w:tcPr>
          <w:p w14:paraId="48F19F15" w14:textId="4386675A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A3718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FE0AAA" w14:paraId="53A80073" w14:textId="77777777" w:rsidTr="00621D7F">
        <w:tc>
          <w:tcPr>
            <w:tcW w:w="0" w:type="auto"/>
          </w:tcPr>
          <w:p w14:paraId="16C7BF74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08087B9E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/IND/16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L/SM/10</w:t>
            </w:r>
          </w:p>
        </w:tc>
        <w:tc>
          <w:tcPr>
            <w:tcW w:w="0" w:type="auto"/>
          </w:tcPr>
          <w:p w14:paraId="487B11E6" w14:textId="1B8CAF3A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921DF1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</w:tcPr>
          <w:p w14:paraId="346A728E" w14:textId="0ACDBE08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0" w:type="auto"/>
          </w:tcPr>
          <w:p w14:paraId="72B98ECB" w14:textId="1637D35F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A3718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FE0AAA" w14:paraId="316F8933" w14:textId="77777777" w:rsidTr="00621D7F">
        <w:tc>
          <w:tcPr>
            <w:tcW w:w="0" w:type="auto"/>
          </w:tcPr>
          <w:p w14:paraId="6F261B9C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23FE15BA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/IND/16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L/SM/115</w:t>
            </w:r>
          </w:p>
        </w:tc>
        <w:tc>
          <w:tcPr>
            <w:tcW w:w="0" w:type="auto"/>
          </w:tcPr>
          <w:p w14:paraId="65944354" w14:textId="7F2B12AB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921DF1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</w:tcPr>
          <w:p w14:paraId="03E7E7A7" w14:textId="2BFDC6FE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7E405F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0" w:type="auto"/>
          </w:tcPr>
          <w:p w14:paraId="72AEA7FD" w14:textId="76B497A9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A3718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FE0AAA" w14:paraId="4B0DCF85" w14:textId="77777777" w:rsidTr="00621D7F">
        <w:tc>
          <w:tcPr>
            <w:tcW w:w="0" w:type="auto"/>
            <w:tcBorders>
              <w:bottom w:val="single" w:sz="4" w:space="0" w:color="auto"/>
            </w:tcBorders>
          </w:tcPr>
          <w:p w14:paraId="1EEF3FC6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6E4507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/IND/16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×</m:t>
              </m:r>
            </m:oMath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E/MAL/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5AFCEE" w14:textId="327818B7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921DF1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A5F2B4" w14:textId="00F549FA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7E405F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E6493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5CBEBA" w14:textId="092B186C" w:rsidR="000C1DDF" w:rsidRPr="00621D7F" w:rsidRDefault="000C1DD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  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5A3718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5E6493" w14:paraId="27B02A87" w14:textId="77777777" w:rsidTr="00621D7F">
        <w:tc>
          <w:tcPr>
            <w:tcW w:w="0" w:type="auto"/>
            <w:tcBorders>
              <w:top w:val="single" w:sz="4" w:space="0" w:color="auto"/>
            </w:tcBorders>
          </w:tcPr>
          <w:p w14:paraId="6BDEF502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6A49CE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Grand me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9E5C3E" w14:textId="44590237" w:rsidR="000C1DDF" w:rsidRPr="00621D7F" w:rsidRDefault="006E3964" w:rsidP="005A3718">
            <w:pPr>
              <w:tabs>
                <w:tab w:val="right" w:pos="1170"/>
                <w:tab w:val="right" w:pos="2223"/>
                <w:tab w:val="right" w:pos="3276"/>
                <w:tab w:val="right" w:pos="4329"/>
                <w:tab w:val="right" w:pos="5382"/>
                <w:tab w:val="right" w:pos="6435"/>
                <w:tab w:val="right" w:pos="7488"/>
                <w:tab w:val="right" w:pos="854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45B2C0" w14:textId="5B13C728" w:rsidR="000C1DDF" w:rsidRPr="00621D7F" w:rsidRDefault="00D431FB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E77640" w14:textId="4ACA2FEE" w:rsidR="000C1DDF" w:rsidRPr="00621D7F" w:rsidRDefault="005A3718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0C1DDF" w14:paraId="0A946C67" w14:textId="77777777" w:rsidTr="00621D7F">
        <w:tc>
          <w:tcPr>
            <w:tcW w:w="0" w:type="auto"/>
          </w:tcPr>
          <w:p w14:paraId="2C5C3624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895DD4A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CV</w:t>
            </w:r>
          </w:p>
        </w:tc>
        <w:tc>
          <w:tcPr>
            <w:tcW w:w="0" w:type="auto"/>
          </w:tcPr>
          <w:p w14:paraId="58575465" w14:textId="78D11BC1" w:rsidR="000C1DDF" w:rsidRPr="00621D7F" w:rsidRDefault="0023476C" w:rsidP="005A3718">
            <w:pPr>
              <w:tabs>
                <w:tab w:val="left" w:pos="0"/>
                <w:tab w:val="right" w:pos="2457"/>
                <w:tab w:val="right" w:pos="386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</w:t>
            </w:r>
            <w:r w:rsidR="00621D7F"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14:paraId="294D91D7" w14:textId="1D7E4D33" w:rsidR="000C1DDF" w:rsidRPr="00621D7F" w:rsidRDefault="007E405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621D7F"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FE0B535" w14:textId="11645DD2" w:rsidR="000C1DDF" w:rsidRPr="00621D7F" w:rsidRDefault="00621D7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6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E6493" w14:paraId="75EF55A8" w14:textId="77777777" w:rsidTr="00621D7F">
        <w:tc>
          <w:tcPr>
            <w:tcW w:w="0" w:type="auto"/>
          </w:tcPr>
          <w:p w14:paraId="7B0F5D18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7734BF8" w14:textId="77777777" w:rsidR="000C1DDF" w:rsidRPr="000C1DDF" w:rsidRDefault="000C1DDF" w:rsidP="001D73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1DDF">
              <w:rPr>
                <w:rFonts w:ascii="Times New Roman" w:eastAsia="Calibri" w:hAnsi="Times New Roman" w:cs="Times New Roman"/>
                <w:sz w:val="24"/>
                <w:szCs w:val="24"/>
              </w:rPr>
              <w:t>LSD</w:t>
            </w:r>
          </w:p>
        </w:tc>
        <w:tc>
          <w:tcPr>
            <w:tcW w:w="0" w:type="auto"/>
          </w:tcPr>
          <w:p w14:paraId="3D363273" w14:textId="5D4D76BC" w:rsidR="000C1DDF" w:rsidRPr="00621D7F" w:rsidRDefault="0023476C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633A38F2" w14:textId="6CE74850" w:rsidR="000C1DDF" w:rsidRPr="00621D7F" w:rsidRDefault="007E405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0" w:type="auto"/>
          </w:tcPr>
          <w:p w14:paraId="4BA78D94" w14:textId="7512F63D" w:rsidR="000C1DDF" w:rsidRPr="00621D7F" w:rsidRDefault="00621D7F" w:rsidP="005A37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</w:tbl>
    <w:p w14:paraId="7D5916B5" w14:textId="77777777" w:rsidR="000C1DDF" w:rsidRDefault="000C1DDF" w:rsidP="000C1DDF">
      <w:pPr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085B28A6" w14:textId="77777777" w:rsidR="000C1DDF" w:rsidRDefault="000C1DDF" w:rsidP="000C1DDF">
      <w:pPr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3E284B90" w14:textId="77777777" w:rsidR="000C1DDF" w:rsidRDefault="000C1DDF" w:rsidP="000C1DDF">
      <w:pPr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22E184E0" w14:textId="77777777" w:rsidR="006E3964" w:rsidRDefault="006E3964" w:rsidP="000C1DDF">
      <w:pPr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36652595" w14:textId="77777777" w:rsidR="006E3964" w:rsidRDefault="006E3964" w:rsidP="000C1DDF">
      <w:pPr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52E290AF" w14:textId="19AB8736" w:rsidR="000C1DDF" w:rsidRDefault="000C1DDF" w:rsidP="00D431FB">
      <w:pPr>
        <w:tabs>
          <w:tab w:val="right" w:pos="1170"/>
          <w:tab w:val="right" w:pos="2223"/>
          <w:tab w:val="right" w:pos="3276"/>
          <w:tab w:val="right" w:pos="4329"/>
          <w:tab w:val="right" w:pos="5382"/>
          <w:tab w:val="right" w:pos="6435"/>
          <w:tab w:val="right" w:pos="7488"/>
          <w:tab w:val="right" w:pos="8541"/>
        </w:tabs>
        <w:autoSpaceDE w:val="0"/>
        <w:autoSpaceDN w:val="0"/>
        <w:adjustRightInd w:val="0"/>
        <w:spacing w:after="0" w:line="240" w:lineRule="auto"/>
      </w:pPr>
    </w:p>
    <w:sectPr w:rsidR="000C1D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E32"/>
    <w:rsid w:val="00036424"/>
    <w:rsid w:val="000C1DDF"/>
    <w:rsid w:val="000C4AD3"/>
    <w:rsid w:val="00160B50"/>
    <w:rsid w:val="00223F6B"/>
    <w:rsid w:val="0023476C"/>
    <w:rsid w:val="00296D4B"/>
    <w:rsid w:val="003343FD"/>
    <w:rsid w:val="003430F9"/>
    <w:rsid w:val="003A1BD6"/>
    <w:rsid w:val="003D7103"/>
    <w:rsid w:val="005A3718"/>
    <w:rsid w:val="005E6493"/>
    <w:rsid w:val="00621D7F"/>
    <w:rsid w:val="00635B85"/>
    <w:rsid w:val="006C4E32"/>
    <w:rsid w:val="006E3964"/>
    <w:rsid w:val="00773DAD"/>
    <w:rsid w:val="007E405F"/>
    <w:rsid w:val="007F6CF0"/>
    <w:rsid w:val="007F71EE"/>
    <w:rsid w:val="00921DF1"/>
    <w:rsid w:val="00A02ADE"/>
    <w:rsid w:val="00C227E6"/>
    <w:rsid w:val="00D431FB"/>
    <w:rsid w:val="00D745CB"/>
    <w:rsid w:val="00E85C9E"/>
    <w:rsid w:val="00F82E6A"/>
    <w:rsid w:val="00FE0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E3EF5"/>
  <w15:chartTrackingRefBased/>
  <w15:docId w15:val="{F427FE87-80C1-437D-BFA8-726BABBE2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6C4E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43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5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Donkor</dc:creator>
  <cp:keywords/>
  <dc:description/>
  <cp:lastModifiedBy>Esther Donkor</cp:lastModifiedBy>
  <cp:revision>2</cp:revision>
  <dcterms:created xsi:type="dcterms:W3CDTF">2022-06-03T17:28:00Z</dcterms:created>
  <dcterms:modified xsi:type="dcterms:W3CDTF">2022-06-03T17:28:00Z</dcterms:modified>
</cp:coreProperties>
</file>